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5EB18" w14:textId="3A327134" w:rsidR="00B166A2" w:rsidRDefault="00133343">
      <w:r>
        <w:rPr>
          <w:noProof/>
        </w:rPr>
        <w:drawing>
          <wp:inline distT="0" distB="0" distL="0" distR="0" wp14:anchorId="3C2DB327" wp14:editId="49DFCA59">
            <wp:extent cx="6123600" cy="1897200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3600" cy="18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5F581" w14:textId="755DA705" w:rsidR="00383903" w:rsidRPr="00B23383" w:rsidRDefault="00383903" w:rsidP="00B233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23383">
        <w:rPr>
          <w:rFonts w:ascii="Times New Roman" w:hAnsi="Times New Roman" w:cs="Times New Roman"/>
          <w:sz w:val="24"/>
          <w:szCs w:val="24"/>
          <w:lang w:val="en-GB"/>
        </w:rPr>
        <w:t>Fig S1. Representative sagittal images of Aβ pathology visualized with Rm</w:t>
      </w:r>
      <w:r w:rsidR="006301CD">
        <w:rPr>
          <w:rFonts w:ascii="Times New Roman" w:hAnsi="Times New Roman" w:cs="Times New Roman"/>
          <w:sz w:val="24"/>
          <w:szCs w:val="24"/>
          <w:lang w:val="en-GB"/>
        </w:rPr>
        <w:t>Ab</w:t>
      </w:r>
      <w:r w:rsidRPr="00B23383">
        <w:rPr>
          <w:rFonts w:ascii="Times New Roman" w:hAnsi="Times New Roman" w:cs="Times New Roman"/>
          <w:sz w:val="24"/>
          <w:szCs w:val="24"/>
          <w:lang w:val="en-GB"/>
        </w:rPr>
        <w:t xml:space="preserve">3D6, the murine version of </w:t>
      </w:r>
      <w:proofErr w:type="spellStart"/>
      <w:r w:rsidRPr="00B23383">
        <w:rPr>
          <w:rFonts w:ascii="Times New Roman" w:hAnsi="Times New Roman" w:cs="Times New Roman"/>
          <w:sz w:val="24"/>
          <w:szCs w:val="24"/>
          <w:lang w:val="en-GB"/>
        </w:rPr>
        <w:t>Bapi</w:t>
      </w:r>
      <w:proofErr w:type="spellEnd"/>
      <w:r w:rsidRPr="00B23383">
        <w:rPr>
          <w:rFonts w:ascii="Times New Roman" w:hAnsi="Times New Roman" w:cs="Times New Roman"/>
          <w:sz w:val="24"/>
          <w:szCs w:val="24"/>
          <w:lang w:val="en-GB"/>
        </w:rPr>
        <w:t xml:space="preserve">, in </w:t>
      </w:r>
      <w:proofErr w:type="gramStart"/>
      <w:r w:rsidRPr="00B23383">
        <w:rPr>
          <w:rFonts w:ascii="Times New Roman" w:hAnsi="Times New Roman" w:cs="Times New Roman"/>
          <w:sz w:val="24"/>
          <w:szCs w:val="24"/>
          <w:lang w:val="en-GB"/>
        </w:rPr>
        <w:t>15 month old</w:t>
      </w:r>
      <w:proofErr w:type="gramEnd"/>
      <w:r w:rsidRPr="00B23383">
        <w:rPr>
          <w:rFonts w:ascii="Times New Roman" w:hAnsi="Times New Roman" w:cs="Times New Roman"/>
          <w:sz w:val="24"/>
          <w:szCs w:val="24"/>
          <w:lang w:val="en-GB"/>
        </w:rPr>
        <w:t xml:space="preserve"> TgF344-AD and WT rats.</w:t>
      </w:r>
    </w:p>
    <w:p w14:paraId="6623AF55" w14:textId="77777777" w:rsidR="009343CA" w:rsidRDefault="009343C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E2A8EF6" w14:textId="0E2EB26D" w:rsidR="009343CA" w:rsidRDefault="006356E2" w:rsidP="00B233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307FBCAA" wp14:editId="3E783FF6">
            <wp:extent cx="4698000" cy="24984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WT Tg blood PK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8000" cy="249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B227F" w14:textId="6B64ACB6" w:rsidR="00B23383" w:rsidRDefault="00AD014D" w:rsidP="00B2338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 xml:space="preserve"> S2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43CA">
        <w:rPr>
          <w:rFonts w:ascii="Times New Roman" w:hAnsi="Times New Roman" w:cs="Times New Roman"/>
          <w:i/>
          <w:sz w:val="24"/>
          <w:szCs w:val="24"/>
          <w:lang w:val="en-GB"/>
        </w:rPr>
        <w:t xml:space="preserve">Ex </w:t>
      </w:r>
      <w:r w:rsidR="009343CA" w:rsidRPr="009343CA">
        <w:rPr>
          <w:rFonts w:ascii="Times New Roman" w:hAnsi="Times New Roman" w:cs="Times New Roman"/>
          <w:i/>
          <w:sz w:val="24"/>
          <w:szCs w:val="24"/>
          <w:lang w:val="en-GB"/>
        </w:rPr>
        <w:t>vivo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 xml:space="preserve"> blood pharmacokinetics of 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9343CA" w:rsidRPr="00C351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4</w:t>
      </w:r>
      <w:proofErr w:type="gramStart"/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>I]I</w:t>
      </w:r>
      <w:proofErr w:type="gramEnd"/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>-OX26</w:t>
      </w:r>
      <w:r w:rsidR="009343C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>-F(ab’)</w:t>
      </w:r>
      <w:r w:rsidR="009343CA" w:rsidRPr="00C351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 xml:space="preserve">-Bapi in 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 xml:space="preserve">TgF344-AD and 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 xml:space="preserve">WT rats. 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343CA" w:rsidRPr="009343CA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343CA" w:rsidRPr="009343CA">
        <w:rPr>
          <w:rFonts w:ascii="Times New Roman" w:hAnsi="Times New Roman" w:cs="Times New Roman"/>
          <w:sz w:val="24"/>
          <w:szCs w:val="24"/>
          <w:lang w:val="en-GB"/>
        </w:rPr>
        <w:t>Whole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 xml:space="preserve"> blood elimination curves over 72 h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 xml:space="preserve"> post-administration. Curve fit based on a two-phase decay non-linear regression model. (</w:t>
      </w:r>
      <w:r w:rsidR="009343CA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 xml:space="preserve">ercent in plasma </w:t>
      </w:r>
      <w:r w:rsidR="009343CA">
        <w:rPr>
          <w:rFonts w:ascii="Times New Roman" w:hAnsi="Times New Roman" w:cs="Times New Roman"/>
          <w:sz w:val="24"/>
          <w:szCs w:val="24"/>
          <w:lang w:val="en-GB"/>
        </w:rPr>
        <w:t>72</w:t>
      </w:r>
      <w:r w:rsidR="009343CA" w:rsidRPr="00C351F6">
        <w:rPr>
          <w:rFonts w:ascii="Times New Roman" w:hAnsi="Times New Roman" w:cs="Times New Roman"/>
          <w:sz w:val="24"/>
          <w:szCs w:val="24"/>
          <w:lang w:val="en-GB"/>
        </w:rPr>
        <w:t> h post-administration.</w:t>
      </w:r>
    </w:p>
    <w:sectPr w:rsidR="00B23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676"/>
    <w:rsid w:val="000029E1"/>
    <w:rsid w:val="00133343"/>
    <w:rsid w:val="00133CEE"/>
    <w:rsid w:val="00295040"/>
    <w:rsid w:val="00334CAB"/>
    <w:rsid w:val="00383903"/>
    <w:rsid w:val="00443CA3"/>
    <w:rsid w:val="004C3B93"/>
    <w:rsid w:val="004D6858"/>
    <w:rsid w:val="006301CD"/>
    <w:rsid w:val="006338B0"/>
    <w:rsid w:val="006356E2"/>
    <w:rsid w:val="007619B5"/>
    <w:rsid w:val="00840456"/>
    <w:rsid w:val="009343CA"/>
    <w:rsid w:val="00941DEE"/>
    <w:rsid w:val="009B7676"/>
    <w:rsid w:val="00AD014D"/>
    <w:rsid w:val="00B166A2"/>
    <w:rsid w:val="00B2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39B90"/>
  <w15:chartTrackingRefBased/>
  <w15:docId w15:val="{A7529DB0-8F62-4D84-9704-1E0344FF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4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C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C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404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67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onvicini</dc:creator>
  <cp:keywords/>
  <dc:description/>
  <cp:lastModifiedBy>Gillian Bonvicini</cp:lastModifiedBy>
  <cp:revision>15</cp:revision>
  <dcterms:created xsi:type="dcterms:W3CDTF">2022-09-16T14:05:00Z</dcterms:created>
  <dcterms:modified xsi:type="dcterms:W3CDTF">2022-10-03T15:59:00Z</dcterms:modified>
</cp:coreProperties>
</file>